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Review protocol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Primary database: </w:t>
      </w:r>
      <w:r>
        <w:rPr>
          <w:rStyle w:val="Applestylespan"/>
          <w:rFonts w:cs="Arial" w:ascii="Arial" w:hAnsi="Arial"/>
        </w:rPr>
        <w:t>PubMed (http://www.ncbi.nlm.nih.gov/pubmed/) and Google Scholar (http://scholar.google.co.uk/)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</w:rPr>
        <w:t xml:space="preserve">Search terms on PubMed: 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Arial" w:ascii="Arial" w:hAnsi="Arial"/>
        </w:rPr>
        <w:t>(SOD1[Title] OR (superoxide dismutase[Title]) AND (mutation[Title] OR novel [Title] )AND ((Amyotrophic Lateral Sclerosis[Title]) OR (Motor Neuron Disease[Title]) OR ALS[Title]) = 181 results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Arial" w:ascii="Arial" w:hAnsi="Arial"/>
        </w:rPr>
        <w:t>ALS2 [Title] OR Alsin[Title] AND (mutation[Title] OR novel[Title]) AND (Amyotrophic Lateral Sclerosis[Title] OR Motor Neuron Disease[Title] OR ALS[Title]) = 6 results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Arial" w:ascii="Arial" w:hAnsi="Arial"/>
        </w:rPr>
        <w:t>ANG [Title] OR Angiogenin[Title] AND (mutation[Title] OR novel[Title]) AND (Amyotrophic Lateral Sclerosis[Title] OR Motor Neuron Disease[Title] OR ALS[Title]) = 6 results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(FUS [Title] OR (fusion [Title]) AND (mutation[Title] OR novel [Title] )AND ((Amyotrophic Lateral Sclerosis[Title]) OR (Motor Neuron Disease[Title]) OR ALS[Title]) = 21 results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((TARDBP [Title]) OR (TDP-43 [Title]) OR (fusion [Title])) AND (mutation[Title] OR novel [Title] )AND ((Amyotrophic Lateral Sclerosis[Title]) OR (Motor Neuron Disease[Title]) OR ALS[Title]) = 24 results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Arial" w:ascii="Arial" w:hAnsi="Arial"/>
        </w:rPr>
        <w:t>(VAPB [Title]) OR (Vesicle-associated membrane [Title])) AND (mutation[Title] OR novel [Title] )AND ((Amyotrophic Lateral Sclerosis[Title]) OR (Motor Neuron Disease[Title]) OR ALS[Title]) = 6 results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(NEFH [Title]) OR (neurofilament [Title]) AND (mutation[Title] OR novel [Title] )AND ((Amyotrophic Lateral Sclerosis[Title]) OR (Motor Neuron Disease[Title]) OR ALS[Title]) = 1 results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(SPG11 [Title] AND (mutation[Title] OR novel [Title] )AND ((Amyotrophic Lateral Sclerosis[Title]) OR (Motor Neuron Disease[Title]) OR ALS[Title]) = 0 result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OPTN [Title] OR optineurin [Title] AND (mutation[Title] OR novel[Title]) AND (Amyotrophic Lateral Sclerosis[Title] OR Motor Neuron Disease[Title] OR ALS[Title]) = 11 results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ETX [Title] OR Senataxin [Title] AND (mutation[Title] OR novel[Title]) AND (Amyotrophic Lateral Sclerosis[Title] OR Motor Neuron Disease[Title] OR ALS[Title]) = 2 results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FIG4 [Title] AND (mutation[Title] OR novel[Title]) AND (Amyotrophic Lateral Sclerosis[Title] OR Motor Neuron Disease[Title] OR ALS[Title]) = 0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DCTN1 [Title] OR Dynactin [Title] AND (mutation[Title] OR novel[Title]) AND (Amyotrophic Lateral Sclerosis[Title] OR Motor Neuron Disease[Title] OR ALS[Title]) = 3 results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TAF15 [Title] AND (mutation[Title] OR novel[Title]) AND (Amyotrophic Lateral Sclerosis[Title] OR Motor Neuron Disease[Title] OR ALS[Title]) = 1 results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(VCP [Title] OR (valosin-containing protein [Title]) AND (mutation[Title] OR novel [Title] )AND ((Amyotrophic Lateral Sclerosis[Title]) OR (Motor Neuron Disease[Title]) OR ALS[Title]) = 4 results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(DAO [Title] OR (D-amino-acid oxidase [Title]) AND (mutation[Title] OR novel [Title] )AND ((Amyotrophic Lateral Sclerosis[Title]) OR (Motor Neuron Disease[Title]) OR ALS[Title]) = 1 result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Search terms on Google Scholar: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Cs/>
        </w:rPr>
        <w:t>SOD1 novel mutations variants ALS "amyotrophic lateral sclerosis"  "motor neuron disease" = 2050 results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ALS2 novel mutations variants ALS "amyotrophic lateral sclerosis"  "motor neuron disease" = 546 results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ANG novel mutations variants ALS "amyotrophic lateral sclerosis"  "motor neuron disease" = 470 results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FUS novel mutations variants ALS "amyotrophic lateral sclerosis"  "motor neuron disease" = 2520 results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</w:rPr>
        <w:t xml:space="preserve">TARDBP  TDP-43 </w:t>
      </w:r>
      <w:r>
        <w:rPr>
          <w:rFonts w:cs="Arial" w:ascii="Arial" w:hAnsi="Arial"/>
          <w:bCs/>
        </w:rPr>
        <w:t xml:space="preserve"> novel mutations variants ALS "amyotrophic lateral sclerosis"  "motor neuron disease" = 608 results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VAPB novel mutations variants ALS "amyotrophic lateral sclerosis"  "motor neuron disease" = 396 results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NEFH novel mutations variants ALS "amyotrophic lateral sclerosis"  "motor neuron disease" = 79 results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SPG11 novel mutations variants ALS "amyotrophic lateral sclerosis"  "motor neuron disease" = 53 results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OPTN novel mutations variants ALS "amyotrophic lateral sclerosis"  "motor neuron disease" = 1850 results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SETX novel mutations variants ALS "amyotrophic lateral sclerosis"  "motor neuron disease" = 1020 results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FIG4 novel mutations variants ALS "amyotrophic lateral sclerosis"  "motor neuron disease" = 930 results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DCTN1 novel mutations variants ALS "amyotrophic lateral sclerosis"  "motor neuron disease" = 261 results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TAF15 novel mutations variants ALS "amyotrophic lateral sclerosis"  "motor neuron disease" = 68 results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VCP novel mutations variants ALS "amyotrophic lateral sclerosis"  "motor neuron disease" = 404 results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DAO novel mutations variants ALS "amyotrophic lateral sclerosis"  "motor neuron disease" = 52 results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databases: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lang w:eastAsia="de-DE"/>
        </w:rPr>
      </w:pPr>
      <w:r>
        <w:rPr>
          <w:rFonts w:cs="Arial" w:ascii="Arial" w:hAnsi="Arial"/>
          <w:lang w:eastAsia="de-DE"/>
        </w:rPr>
        <w:t xml:space="preserve">The Human Gene Mutation Database at the Institute of Medical Genetics in Cardiff on </w:t>
      </w:r>
      <w:hyperlink r:id="rId2">
        <w:r>
          <w:rPr>
            <w:rStyle w:val="InternetLink"/>
            <w:rFonts w:cs="Arial" w:ascii="Arial" w:hAnsi="Arial"/>
            <w:lang w:eastAsia="de-DE"/>
          </w:rPr>
          <w:t>http://www.hgmd.cf.ac.uk/ac/index.php</w:t>
        </w:r>
      </w:hyperlink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lang w:eastAsia="de-DE"/>
        </w:rPr>
      </w:pPr>
      <w:r>
        <w:rPr>
          <w:rFonts w:cs="Arial" w:ascii="Arial" w:hAnsi="Arial"/>
          <w:lang w:eastAsia="de-DE"/>
        </w:rPr>
        <w:t xml:space="preserve">ALSGene by the Max Planck Institute for Molecular Genetics Berlin, the Alzheimer Research Forum and Prize4Life on </w:t>
      </w:r>
      <w:hyperlink r:id="rId3">
        <w:r>
          <w:rPr>
            <w:rStyle w:val="InternetLink"/>
            <w:rFonts w:cs="Arial" w:ascii="Arial" w:hAnsi="Arial"/>
            <w:lang w:eastAsia="de-DE"/>
          </w:rPr>
          <w:t>http://www.alzgene.org/</w:t>
        </w:r>
      </w:hyperlink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lang w:eastAsia="de-DE"/>
        </w:rPr>
      </w:pPr>
      <w:r>
        <w:rPr>
          <w:rFonts w:cs="Arial" w:ascii="Arial" w:hAnsi="Arial"/>
          <w:lang w:eastAsia="de-DE"/>
        </w:rPr>
        <w:t xml:space="preserve">ALS mutation database supported by the Ministry of Education Japan on </w:t>
      </w:r>
      <w:hyperlink r:id="rId4">
        <w:r>
          <w:rPr>
            <w:rStyle w:val="InternetLink"/>
            <w:rFonts w:cs="Arial" w:ascii="Arial" w:hAnsi="Arial"/>
            <w:lang w:eastAsia="de-DE"/>
          </w:rPr>
          <w:t>http://reseq.biosciencedbc.jp/resequence/SearchDisease.do?targetId=1</w:t>
        </w:r>
      </w:hyperlink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lang w:eastAsia="de-DE"/>
        </w:rPr>
      </w:pPr>
      <w:r>
        <w:rPr>
          <w:rFonts w:cs="Arial" w:ascii="Arial" w:hAnsi="Arial"/>
          <w:lang w:eastAsia="de-DE"/>
        </w:rPr>
        <w:t xml:space="preserve">Online Mendelian Inheritance in Man (OMIM) on </w:t>
      </w:r>
      <w:hyperlink r:id="rId5">
        <w:r>
          <w:rPr>
            <w:rStyle w:val="InternetLink"/>
            <w:rFonts w:cs="Arial" w:ascii="Arial" w:hAnsi="Arial"/>
            <w:lang w:eastAsia="de-DE"/>
          </w:rPr>
          <w:t>http://www.ncbi.nlm.nih.gov/omim</w:t>
        </w:r>
      </w:hyperlink>
    </w:p>
    <w:p>
      <w:pPr>
        <w:pStyle w:val="Normal"/>
        <w:spacing w:lineRule="auto" w:line="360"/>
        <w:ind w:left="720" w:hanging="0"/>
        <w:rPr>
          <w:rFonts w:ascii="Arial" w:hAnsi="Arial" w:cs="Arial"/>
          <w:lang w:eastAsia="de-DE"/>
        </w:rPr>
      </w:pPr>
      <w:r>
        <w:rPr>
          <w:rFonts w:cs="Arial" w:ascii="Arial" w:hAnsi="Arial"/>
          <w:lang w:eastAsia="de-DE"/>
        </w:rPr>
      </w:r>
    </w:p>
    <w:p>
      <w:pPr>
        <w:pStyle w:val="Normal"/>
        <w:spacing w:lineRule="auto" w:line="360"/>
        <w:rPr>
          <w:rFonts w:ascii="Arial" w:hAnsi="Arial" w:cs="Arial"/>
          <w:lang w:eastAsia="de-DE"/>
        </w:rPr>
      </w:pPr>
      <w:r>
        <w:rPr>
          <w:rFonts w:cs="Arial" w:ascii="Arial" w:hAnsi="Arial"/>
          <w:lang w:eastAsia="de-DE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nclusion criteria: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myotrophic Lateral Sclerosis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Motor Neuron Disease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Mutations/ variants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br/>
      </w:r>
      <w:r>
        <w:rPr>
          <w:rFonts w:cs="Arial" w:ascii="Arial" w:hAnsi="Arial"/>
          <w:b/>
        </w:rPr>
        <w:t>Exclusion criteria: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7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nimal models</w:t>
      </w:r>
    </w:p>
    <w:p>
      <w:pPr>
        <w:pStyle w:val="Normal"/>
        <w:numPr>
          <w:ilvl w:val="0"/>
          <w:numId w:val="7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ssociated with other diseases</w:t>
      </w:r>
    </w:p>
    <w:p>
      <w:pPr>
        <w:pStyle w:val="Normal"/>
        <w:numPr>
          <w:ilvl w:val="0"/>
          <w:numId w:val="7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Patients already examined in another study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Study inclusion/exclusion is completed independently (OA &amp; RRG). Results are reviewed (OA) and any disagreement is recorded. Results are discussed (OA &amp; AAC) to reach consensus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ata abstraction forms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dentification of data abstractor: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Log in with username and password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 a mutation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elect gene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Select mutation location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elect mutation type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elect sequence position and trinucleotide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elect new trinucleotide after mutation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elect zygosity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elect mutation documentation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nput first author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nput year of publication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nput paper title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nput full paper link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nput Doi key (where available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nput country(s) where mutation is found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elected Phenotype by default (Amyotrophic Lateral Sclerosis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nput dbSNP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bmit a patient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Conduct preliminary screen to check if patient data needs to be submitted to database (like is subject affected?, any mutation found?, any mutations in subject’s family members?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elect or add a new family id (represented by first author and year e.g Smith 2009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elect gender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elect country of origin (where not available, consider where research was conducted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elect ethnic origin (where available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elect if dead or alive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Choose gene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Has patient been screened?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Was mutation found?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s there a family history?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elect affected or unaffected status.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elect zygosity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elect mutation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elect site of onset and side of the body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nput age of onset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nput disease duration (in months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elect UMN or LMN or Cognitive signs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elect phenotype (ALS or FTD or ALS-FTD or Unknown)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Submit a gene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Gene ID  (e.g SOD1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HGNC ID (e.g. 11179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Ensemble ID (e.g. ENSG00000142168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Swissport ID (e.g. P00441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NCBI gene ID (e.g. 6647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NCBI refseq ID (e.g. NM_000454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Structure ID (e.g. uc002ypa.1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OMIM ID (e.g. 147450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Genecards ID (e.g. SOD1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Gene Name (e.g. Cu/Zn superoxide dismutase 1,...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Keywords (e.g. SOD1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Chromosome Name (e.g. 21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Chromosome Position(e.g. q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Chromosome Band (e.g. 22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Chromosome Bp (e.g. 11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Chromosome (e.g. 21q22.11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Protein Name (e.g. superoxide dismutase 1, soluble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Protein Function (e.g.destroys radicals which are.... 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Phenotype (e.g. defects in sod1 are the cause of ALS...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Gene comments (e.g. gene: sod1. [153 amino acids; 15 kd]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Other_names (e.g. ALS1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Accession ID (e.g. AY04978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reason for investigation (e.g. Mutations in SOD1 account for 20% of familial ALS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Result (e.g. 2-7% sporadic cases have mutations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category (e.g OXIDATIVE STRESS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Gene effect (e.g. FALS genes found in SALS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iHop (e.g. 92317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pdb_id (e.g. 2C9V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dbSNP (e.g. rs92317)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nput  pubmed_id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Submit a replicated mutation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Gene ID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Mutation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Codon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Exon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Number of Independent families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How many generations were examined?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How many PATIENTS were affected with the mutation? e.g. 5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How many CONTROLS were affected with the mutation? e.g. 0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How many Sporadic ALS patients were examined? e.g. 55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How many Familial ALS patients were examined? e.g 50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s this mutation reported as SALS or FALS?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Total number of cases examined e.g 15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Total number of controls examined e.g 10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LOD Score reported e.g 6.66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s a pedigree or Linkage analysis shown?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Country of origin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Ethnic Origin 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SNP (e.g. rs11010):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s mutation pathogenic ?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Input  first Author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Input  Year 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nput  Pubmed ID (e.g. 2020294)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Characteristics of extracted data: 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hyperlink r:id="rId6">
        <w:r>
          <w:rPr>
            <w:rStyle w:val="InternetLink"/>
            <w:rFonts w:cs="Arial" w:ascii="Arial" w:hAnsi="Arial"/>
          </w:rPr>
          <w:t>http://alsod.iop.kcl.ac.uk/Overview/gene.aspx?gene_id=SOD1</w:t>
        </w:r>
      </w:hyperlink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hyperlink r:id="rId7">
        <w:r>
          <w:rPr>
            <w:rStyle w:val="InternetLink"/>
            <w:rFonts w:cs="Arial" w:ascii="Arial" w:hAnsi="Arial"/>
          </w:rPr>
          <w:t>http://alsod.iop.kcl.ac.uk/Overview/gene.aspx?gene_id=ALS2</w:t>
        </w:r>
      </w:hyperlink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hyperlink r:id="rId8">
        <w:r>
          <w:rPr>
            <w:rStyle w:val="InternetLink"/>
            <w:rFonts w:cs="Arial" w:ascii="Arial" w:hAnsi="Arial"/>
          </w:rPr>
          <w:t>http://alsod.iop.kcl.ac.uk/Overview/gene.aspx?gene_id=ANG</w:t>
        </w:r>
      </w:hyperlink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hyperlink r:id="rId9">
        <w:r>
          <w:rPr>
            <w:rStyle w:val="InternetLink"/>
            <w:rFonts w:cs="Arial" w:ascii="Arial" w:hAnsi="Arial"/>
          </w:rPr>
          <w:t>http://alsod.iop.kcl.ac.uk/Overview/gene.aspx?gene_id=FUS</w:t>
        </w:r>
      </w:hyperlink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hyperlink r:id="rId10">
        <w:r>
          <w:rPr>
            <w:rStyle w:val="InternetLink"/>
            <w:rFonts w:cs="Arial" w:ascii="Arial" w:hAnsi="Arial"/>
          </w:rPr>
          <w:t>http://alsod.iop.kcl.ac.uk/Overview/gene.aspx?gene_id=TARDBP(TDP43)</w:t>
        </w:r>
      </w:hyperlink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hyperlink r:id="rId11">
        <w:r>
          <w:rPr>
            <w:rStyle w:val="InternetLink"/>
            <w:rFonts w:cs="Arial" w:ascii="Arial" w:hAnsi="Arial"/>
          </w:rPr>
          <w:t>http://alsod.iop.kcl.ac.uk/Overview/gene.aspx?gene_id=VAPB</w:t>
        </w:r>
      </w:hyperlink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hyperlink r:id="rId12">
        <w:r>
          <w:rPr>
            <w:rStyle w:val="InternetLink"/>
            <w:rFonts w:cs="Arial" w:ascii="Arial" w:hAnsi="Arial"/>
          </w:rPr>
          <w:t>http://alsod.iop.kcl.ac.uk/Overview/gene.aspx?gene_id=NEFH</w:t>
        </w:r>
      </w:hyperlink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hyperlink r:id="rId13">
        <w:r>
          <w:rPr>
            <w:rStyle w:val="InternetLink"/>
            <w:rFonts w:cs="Arial" w:ascii="Arial" w:hAnsi="Arial"/>
          </w:rPr>
          <w:t>http://alsod.iop.kcl.ac.uk/Overview/gene.aspx?gene_id=SPG11</w:t>
        </w:r>
      </w:hyperlink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hyperlink r:id="rId14">
        <w:r>
          <w:rPr>
            <w:rStyle w:val="InternetLink"/>
            <w:rFonts w:cs="Arial" w:ascii="Arial" w:hAnsi="Arial"/>
          </w:rPr>
          <w:t>http://alsod.iop.kcl.ac.uk/Overview/gene.aspx?gene_id=OPTN</w:t>
        </w:r>
      </w:hyperlink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hyperlink r:id="rId15">
        <w:r>
          <w:rPr>
            <w:rStyle w:val="InternetLink"/>
            <w:rFonts w:cs="Arial" w:ascii="Arial" w:hAnsi="Arial"/>
          </w:rPr>
          <w:t>http://alsod.iop.kcl.ac.uk/Overview/gene.aspx?gene_id=SETX</w:t>
        </w:r>
      </w:hyperlink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hyperlink r:id="rId16">
        <w:r>
          <w:rPr>
            <w:rStyle w:val="InternetLink"/>
            <w:rFonts w:cs="Arial" w:ascii="Arial" w:hAnsi="Arial"/>
          </w:rPr>
          <w:t>http://alsod.iop.kcl.ac.uk/Overview/gene.aspx?gene_id=FIG4</w:t>
        </w:r>
      </w:hyperlink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hyperlink r:id="rId17">
        <w:r>
          <w:rPr>
            <w:rStyle w:val="InternetLink"/>
            <w:rFonts w:cs="Arial" w:ascii="Arial" w:hAnsi="Arial"/>
          </w:rPr>
          <w:t>http://alsod.iop.kcl.ac.uk/Overview/gene.aspx?gene_id=DCTN1</w:t>
        </w:r>
      </w:hyperlink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hyperlink r:id="rId18">
        <w:r>
          <w:rPr>
            <w:rStyle w:val="InternetLink"/>
            <w:rFonts w:cs="Arial" w:ascii="Arial" w:hAnsi="Arial"/>
          </w:rPr>
          <w:t>http://alsod.iop.kcl.ac.uk/Overview/gene.aspx?gene_id=TAF15</w:t>
        </w:r>
      </w:hyperlink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hyperlink r:id="rId19">
        <w:r>
          <w:rPr>
            <w:rStyle w:val="InternetLink"/>
            <w:rFonts w:cs="Arial" w:ascii="Arial" w:hAnsi="Arial"/>
          </w:rPr>
          <w:t>http://alsod.iop.kcl.ac.uk/Overview/gene.aspx?gene_id=VCP</w:t>
        </w:r>
      </w:hyperlink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hyperlink r:id="rId20">
        <w:r>
          <w:rPr>
            <w:rStyle w:val="InternetLink"/>
            <w:rFonts w:cs="Arial" w:ascii="Arial" w:hAnsi="Arial"/>
          </w:rPr>
          <w:t>http://alsod.iop.kcl.ac.uk/Overview/gene.aspx?gene_id=DAO</w:t>
        </w:r>
      </w:hyperlink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360" w:leader="none"/>
      </w:tabs>
      <w:outlineLvl w:val="0"/>
    </w:pPr>
    <w:rPr>
      <w:rFonts w:ascii="Times" w:hAnsi="Times" w:eastAsia="Times" w:cs="Times"/>
      <w:b/>
      <w:szCs w:val="20"/>
      <w:u w:val="single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u w:val="non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gmd.cf.ac.uk/ac/index.php" TargetMode="External"/><Relationship Id="rId3" Type="http://schemas.openxmlformats.org/officeDocument/2006/relationships/hyperlink" Target="http://www.alzgene.org/" TargetMode="External"/><Relationship Id="rId4" Type="http://schemas.openxmlformats.org/officeDocument/2006/relationships/hyperlink" Target="http://reseq.biosciencedbc.jp/resequence/SearchDisease.do?targetId=1" TargetMode="External"/><Relationship Id="rId5" Type="http://schemas.openxmlformats.org/officeDocument/2006/relationships/hyperlink" Target="http://www.ncbi.nlm.nih.gov/omim" TargetMode="External"/><Relationship Id="rId6" Type="http://schemas.openxmlformats.org/officeDocument/2006/relationships/hyperlink" Target="http://alsod.iop.kcl.ac.uk/Overview/gene.aspx?gene_id=SOD1" TargetMode="External"/><Relationship Id="rId7" Type="http://schemas.openxmlformats.org/officeDocument/2006/relationships/hyperlink" Target="http://alsod.iop.kcl.ac.uk/Overview/gene.aspx?gene_id=ALS2" TargetMode="External"/><Relationship Id="rId8" Type="http://schemas.openxmlformats.org/officeDocument/2006/relationships/hyperlink" Target="http://alsod.iop.kcl.ac.uk/Overview/gene.aspx?gene_id=ANG" TargetMode="External"/><Relationship Id="rId9" Type="http://schemas.openxmlformats.org/officeDocument/2006/relationships/hyperlink" Target="http://alsod.iop.kcl.ac.uk/Overview/gene.aspx?gene_id=FUS" TargetMode="External"/><Relationship Id="rId10" Type="http://schemas.openxmlformats.org/officeDocument/2006/relationships/hyperlink" Target="http://alsod.iop.kcl.ac.uk/Overview/gene.aspx?gene_id=TARDBP(TDP43)" TargetMode="External"/><Relationship Id="rId11" Type="http://schemas.openxmlformats.org/officeDocument/2006/relationships/hyperlink" Target="http://alsod.iop.kcl.ac.uk/Overview/gene.aspx?gene_id=VAPB" TargetMode="External"/><Relationship Id="rId12" Type="http://schemas.openxmlformats.org/officeDocument/2006/relationships/hyperlink" Target="http://alsod.iop.kcl.ac.uk/Overview/gene.aspx?gene_id=NEFH" TargetMode="External"/><Relationship Id="rId13" Type="http://schemas.openxmlformats.org/officeDocument/2006/relationships/hyperlink" Target="http://alsod.iop.kcl.ac.uk/Overview/gene.aspx?gene_id=SPG11" TargetMode="External"/><Relationship Id="rId14" Type="http://schemas.openxmlformats.org/officeDocument/2006/relationships/hyperlink" Target="http://alsod.iop.kcl.ac.uk/Overview/gene.aspx?gene_id=OPTN" TargetMode="External"/><Relationship Id="rId15" Type="http://schemas.openxmlformats.org/officeDocument/2006/relationships/hyperlink" Target="http://alsod.iop.kcl.ac.uk/Overview/gene.aspx?gene_id=SETX" TargetMode="External"/><Relationship Id="rId16" Type="http://schemas.openxmlformats.org/officeDocument/2006/relationships/hyperlink" Target="http://alsod.iop.kcl.ac.uk/Overview/gene.aspx?gene_id=FIG4" TargetMode="External"/><Relationship Id="rId17" Type="http://schemas.openxmlformats.org/officeDocument/2006/relationships/hyperlink" Target="http://alsod.iop.kcl.ac.uk/Overview/gene.aspx?gene_id=DCTN1" TargetMode="External"/><Relationship Id="rId18" Type="http://schemas.openxmlformats.org/officeDocument/2006/relationships/hyperlink" Target="http://alsod.iop.kcl.ac.uk/Overview/gene.aspx?gene_id=TAF15" TargetMode="External"/><Relationship Id="rId19" Type="http://schemas.openxmlformats.org/officeDocument/2006/relationships/hyperlink" Target="http://alsod.iop.kcl.ac.uk/Overview/gene.aspx?gene_id=VCP" TargetMode="External"/><Relationship Id="rId20" Type="http://schemas.openxmlformats.org/officeDocument/2006/relationships/hyperlink" Target="http://alsod.iop.kcl.ac.uk/Overview/gene.aspx?gene_id=DAO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01:29:00Z</dcterms:created>
  <dc:creator>Mike Allan</dc:creator>
  <dc:description/>
  <cp:keywords/>
  <dc:language>en-US</dc:language>
  <cp:lastModifiedBy>spngoka</cp:lastModifiedBy>
  <cp:lastPrinted>2009-12-14T10:01:00Z</cp:lastPrinted>
  <dcterms:modified xsi:type="dcterms:W3CDTF">2013-01-21T10:46:00Z</dcterms:modified>
  <cp:revision>8</cp:revision>
  <dc:subject/>
  <dc:title>Search Strategy</dc:title>
</cp:coreProperties>
</file>